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B6A" w:rsidRPr="00BA58C7" w:rsidRDefault="00BA58C7" w:rsidP="00BA58C7">
      <w:pPr>
        <w:widowControl/>
        <w:rPr>
          <w:rFonts w:ascii="Times New Roman" w:hAnsi="Times New Roman" w:cs="Times New Roman" w:hint="eastAsia"/>
          <w:sz w:val="24"/>
          <w:szCs w:val="24"/>
        </w:rPr>
      </w:pPr>
      <w:r w:rsidRPr="00BA58C7">
        <w:rPr>
          <w:rFonts w:ascii="Times New Roman" w:hAnsi="Times New Roman" w:cs="Times New Roman"/>
          <w:sz w:val="24"/>
          <w:szCs w:val="24"/>
        </w:rPr>
        <w:t>Supplementary table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58C7">
        <w:rPr>
          <w:rFonts w:ascii="Times New Roman" w:hAnsi="Times New Roman" w:cs="Times New Roman"/>
          <w:sz w:val="24"/>
          <w:szCs w:val="24"/>
        </w:rPr>
        <w:t>Sequences of RT-PCR primers</w:t>
      </w:r>
      <w:bookmarkStart w:id="0" w:name="_GoBack"/>
      <w:bookmarkEnd w:id="0"/>
    </w:p>
    <w:p w:rsidR="00BA58C7" w:rsidRPr="00BA58C7" w:rsidRDefault="00BA58C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97" w:type="dxa"/>
        <w:tblLook w:val="04A0" w:firstRow="1" w:lastRow="0" w:firstColumn="1" w:lastColumn="0" w:noHBand="0" w:noVBand="1"/>
      </w:tblPr>
      <w:tblGrid>
        <w:gridCol w:w="3560"/>
        <w:gridCol w:w="5537"/>
      </w:tblGrid>
      <w:tr w:rsidR="00421EBC" w:rsidRPr="00421EBC" w:rsidTr="00BA58C7">
        <w:trPr>
          <w:trHeight w:val="36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 for AS events</w:t>
            </w:r>
          </w:p>
        </w:tc>
        <w:tc>
          <w:tcPr>
            <w:tcW w:w="5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21EBC" w:rsidRPr="00421EBC" w:rsidTr="008C5B2A">
        <w:trPr>
          <w:trHeight w:val="36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421EBC" w:rsidRPr="00421EBC" w:rsidTr="00C13B03">
        <w:trPr>
          <w:trHeight w:val="360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Forward</w:t>
            </w:r>
          </w:p>
        </w:tc>
        <w:tc>
          <w:tcPr>
            <w:tcW w:w="5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TGGTACAGGACGAGAACGTG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GATCTTGGCGATGGCTCT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CCAAAATCTGCACTGGGCT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AAAACCCAGTGCCCTCGA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AGGCCTTGAAACGTCCCA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CCCATACAGGTCTTTGTCC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V1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TACCAGCTTCAGTCCCAGG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V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AGTAGGTGGAGGAGGCAC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ACCACGACAACATTCCAGC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GGAGATCTAACTGGGGCTTG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7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CCCCAAGTAGTAGCAGCACG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7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AGGGGTCCAGGAGGAGAA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CGGCAAAAGTAGTAGAAAGC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GTCTTGTTGCTGGGTTCC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1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CCCTTCCAGTCGCTGATCC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TGACGATGTTGTTCAGGTCGG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E2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TCTCCACCGTCTTTGCTG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E2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CTGTGAAGAGTTGCACAGGAA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E3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CGGCTCAGCACAGTAGACA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E3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CCTTACAATGCACGTAAAC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E4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TAAGAGCCATCGCCAAG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E4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ATGACAAAAGTCCCATC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E4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TACCAGAATCCCAGGCCTA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E4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GATGGGACGTTTCAAGG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E5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TGCGAATTTTCATTTCTAA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E5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GGAGCCGTCCTTCTACC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E6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CAGCCTTGTCCAAATATG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E6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TGTCCAGTTCAATCACC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E6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GTGTTGACAGTGGGAAGTG-3"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E6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CTGTCTGGCTTGAGGTT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E7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TTTTAAGACTCAAACCC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E7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CCTTTCTTCTTGTAGCA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E8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CTTTAGAAATAAAACC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E8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GAGCAAAACTCCTAGTG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ERF1-E6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AGCGGCAAAAGTAGTAGA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-E6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'-TATCCAAATTAGCTTCAG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-E7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AATTGAAATATGCCTTGA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-E7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ACCCTCTGAGGATTCAGTTA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-E8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TCTCACAAGAATCTTTT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-E8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GGAGTTCCTACTCTTCTT-3'</w:t>
            </w:r>
          </w:p>
        </w:tc>
      </w:tr>
      <w:tr w:rsidR="00421EBC" w:rsidRPr="00421EBC" w:rsidTr="00C13B03">
        <w:trPr>
          <w:trHeight w:val="360"/>
        </w:trPr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minigene-Forward</w:t>
            </w:r>
          </w:p>
        </w:tc>
        <w:tc>
          <w:tcPr>
            <w:tcW w:w="5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‘-TGGCTAGCCTGGTACAGGACGAGAA-3’</w:t>
            </w:r>
          </w:p>
        </w:tc>
      </w:tr>
      <w:tr w:rsidR="00421EBC" w:rsidRPr="00421EBC" w:rsidTr="00C13B03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minigene-Reverse</w:t>
            </w:r>
          </w:p>
        </w:tc>
        <w:tc>
          <w:tcPr>
            <w:tcW w:w="5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‘-CGGATCTTGGCGATGGCTCT-3’</w:t>
            </w:r>
          </w:p>
        </w:tc>
      </w:tr>
      <w:tr w:rsidR="00421EBC" w:rsidRPr="00421EBC" w:rsidTr="008C5B2A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 for RIP-PCR</w:t>
            </w:r>
          </w:p>
        </w:tc>
        <w:tc>
          <w:tcPr>
            <w:tcW w:w="5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21EBC" w:rsidRPr="00421EBC" w:rsidTr="008C5B2A">
        <w:trPr>
          <w:trHeight w:val="36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421EBC" w:rsidRPr="00421EBC" w:rsidTr="008C5B2A">
        <w:trPr>
          <w:trHeight w:val="360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Forward</w:t>
            </w:r>
          </w:p>
        </w:tc>
        <w:tc>
          <w:tcPr>
            <w:tcW w:w="5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TCTCAAGTACCAGTCGC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TGACCGGATCTTGGCGATG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CAGTCCCGCAAGAGACCT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CAGTTCACGAATCCTTTGAGG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GGCAGCTCTTTACAAGCAC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GATGAGCAACAGGTAGTCTTGA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-Forward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ACAGCGCAGAGGCTATTATTC-3'</w:t>
            </w:r>
          </w:p>
        </w:tc>
      </w:tr>
      <w:tr w:rsidR="00421EBC" w:rsidRPr="00421EBC" w:rsidTr="00421E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-Reverse</w:t>
            </w:r>
          </w:p>
        </w:tc>
        <w:tc>
          <w:tcPr>
            <w:tcW w:w="5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CAAGGGTGTAATTCGTTCATCA-3'</w:t>
            </w:r>
          </w:p>
        </w:tc>
      </w:tr>
      <w:tr w:rsidR="00421EBC" w:rsidRPr="00421EBC" w:rsidTr="008C5B2A">
        <w:trPr>
          <w:trHeight w:val="360"/>
        </w:trPr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-Forward</w:t>
            </w:r>
          </w:p>
        </w:tc>
        <w:tc>
          <w:tcPr>
            <w:tcW w:w="5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AGCGAGATCCCTCCAAAAT-3'</w:t>
            </w:r>
          </w:p>
        </w:tc>
      </w:tr>
      <w:tr w:rsidR="00421EBC" w:rsidRPr="00421EBC" w:rsidTr="008C5B2A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-Reverse</w:t>
            </w:r>
          </w:p>
        </w:tc>
        <w:tc>
          <w:tcPr>
            <w:tcW w:w="5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BC" w:rsidRPr="00421EBC" w:rsidRDefault="00421EBC" w:rsidP="00421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1E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CTGTTGTCATACTTCTCATGG-3'</w:t>
            </w:r>
          </w:p>
        </w:tc>
      </w:tr>
    </w:tbl>
    <w:p w:rsidR="00421EBC" w:rsidRDefault="00421EBC">
      <w:pPr>
        <w:rPr>
          <w:rFonts w:hint="eastAsia"/>
        </w:rPr>
      </w:pPr>
    </w:p>
    <w:sectPr w:rsidR="00421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166"/>
    <w:rsid w:val="00332B6A"/>
    <w:rsid w:val="00421EBC"/>
    <w:rsid w:val="00637166"/>
    <w:rsid w:val="008C5B2A"/>
    <w:rsid w:val="00BA58C7"/>
    <w:rsid w:val="00C1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BBDF3"/>
  <w15:chartTrackingRefBased/>
  <w15:docId w15:val="{D424AD62-7396-496D-AB41-573862E6F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6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小南</dc:creator>
  <cp:keywords/>
  <dc:description/>
  <cp:lastModifiedBy>向小南</cp:lastModifiedBy>
  <cp:revision>2</cp:revision>
  <dcterms:created xsi:type="dcterms:W3CDTF">2020-11-10T14:47:00Z</dcterms:created>
  <dcterms:modified xsi:type="dcterms:W3CDTF">2020-11-10T14:52:00Z</dcterms:modified>
</cp:coreProperties>
</file>